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2013B" w14:textId="35A37E31" w:rsidR="00275F85" w:rsidRPr="00BC0DE7" w:rsidRDefault="00857CE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kern w:val="0"/>
          <w:sz w:val="28"/>
          <w:szCs w:val="28"/>
        </w:rPr>
      </w:pPr>
      <w:bookmarkStart w:id="0" w:name="_Hlk3219112"/>
      <w:r>
        <w:rPr>
          <w:rFonts w:ascii="Times New Roman" w:hAnsi="Times New Roman"/>
          <w:b/>
          <w:kern w:val="0"/>
          <w:sz w:val="28"/>
          <w:szCs w:val="28"/>
        </w:rPr>
        <w:t xml:space="preserve">Supplementary </w:t>
      </w:r>
      <w:r w:rsidR="008207F3">
        <w:rPr>
          <w:rFonts w:ascii="Times New Roman" w:hAnsi="Times New Roman"/>
          <w:b/>
          <w:kern w:val="0"/>
          <w:sz w:val="28"/>
          <w:szCs w:val="28"/>
        </w:rPr>
        <w:t>Results</w:t>
      </w:r>
    </w:p>
    <w:p w14:paraId="1D34F7C7" w14:textId="77777777" w:rsidR="000F6D01" w:rsidRDefault="000F6D01" w:rsidP="007B552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i/>
          <w:sz w:val="22"/>
        </w:rPr>
      </w:pPr>
    </w:p>
    <w:p w14:paraId="6F14FFB8" w14:textId="37824F9C" w:rsidR="007B552A" w:rsidRPr="00917983" w:rsidRDefault="007B552A" w:rsidP="007B552A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i/>
          <w:sz w:val="22"/>
        </w:rPr>
      </w:pPr>
      <w:r w:rsidRPr="00917983">
        <w:rPr>
          <w:rFonts w:ascii="Times New Roman" w:hAnsi="Times New Roman"/>
          <w:i/>
          <w:sz w:val="22"/>
        </w:rPr>
        <w:t>Inter</w:t>
      </w:r>
      <w:r w:rsidR="00857CE6" w:rsidRPr="00917983">
        <w:rPr>
          <w:rFonts w:ascii="Times New Roman" w:hAnsi="Times New Roman"/>
          <w:i/>
          <w:sz w:val="22"/>
        </w:rPr>
        <w:t>-rater reliability</w:t>
      </w:r>
      <w:r w:rsidRPr="00917983">
        <w:rPr>
          <w:rFonts w:ascii="Times New Roman" w:hAnsi="Times New Roman"/>
          <w:i/>
          <w:sz w:val="22"/>
        </w:rPr>
        <w:t xml:space="preserve"> and intra-rater reliability for measuring NIH-SSS and VDS</w:t>
      </w:r>
    </w:p>
    <w:p w14:paraId="13A31AC6" w14:textId="724E4C34" w:rsidR="007B552A" w:rsidRPr="00BC0DE7" w:rsidRDefault="007B552A" w:rsidP="007B552A">
      <w:pPr>
        <w:widowControl/>
        <w:wordWrap/>
        <w:autoSpaceDE/>
        <w:autoSpaceDN/>
        <w:spacing w:after="0" w:line="480" w:lineRule="auto"/>
        <w:ind w:firstLineChars="100" w:firstLine="220"/>
        <w:rPr>
          <w:rFonts w:ascii="Times New Roman" w:hAnsi="Times New Roman"/>
          <w:sz w:val="22"/>
        </w:rPr>
      </w:pPr>
      <w:r w:rsidRPr="00BC0DE7">
        <w:rPr>
          <w:rFonts w:ascii="Times New Roman" w:hAnsi="Times New Roman"/>
          <w:bCs/>
          <w:sz w:val="22"/>
        </w:rPr>
        <w:t xml:space="preserve">There was a significant correlation in the NIH-SSS scores with r = 0.812 ± 0.13 (range: 0.723–0.967) and VDS scores with r = 0.888 ± 0.06 </w:t>
      </w:r>
      <w:r w:rsidRPr="00BC0DE7">
        <w:rPr>
          <w:rFonts w:ascii="Times New Roman" w:eastAsia="HY신명조" w:hAnsi="Times New Roman"/>
          <w:sz w:val="22"/>
        </w:rPr>
        <w:t>(</w:t>
      </w:r>
      <w:r w:rsidRPr="00BC0DE7">
        <w:rPr>
          <w:rFonts w:ascii="Times New Roman" w:eastAsia="HY신명조" w:hAnsi="Times New Roman"/>
          <w:i/>
          <w:kern w:val="0"/>
          <w:sz w:val="22"/>
        </w:rPr>
        <w:t>P</w:t>
      </w:r>
      <w:r w:rsidRPr="00BC0DE7">
        <w:rPr>
          <w:rFonts w:ascii="Times New Roman" w:eastAsia="HY신명조" w:hAnsi="Times New Roman"/>
          <w:kern w:val="0"/>
          <w:sz w:val="22"/>
        </w:rPr>
        <w:t xml:space="preserve"> </w:t>
      </w:r>
      <w:r w:rsidRPr="00BC0DE7">
        <w:rPr>
          <w:rFonts w:ascii="Times New Roman" w:eastAsia="HY신명조" w:hAnsi="Times New Roman"/>
          <w:sz w:val="22"/>
        </w:rPr>
        <w:t xml:space="preserve">= 0.01). </w:t>
      </w:r>
      <w:r w:rsidRPr="00BC0DE7">
        <w:rPr>
          <w:rFonts w:ascii="Times New Roman" w:hAnsi="Times New Roman"/>
          <w:sz w:val="22"/>
        </w:rPr>
        <w:t>The correlation of the NIH-SSS scale for randomly selected 20% data was r = 0.933 ± 0.06 (range: 0.863-0.986) and the VDS scale was r = 0.859 ± 0.82 (range: 0.767-0.924). The i</w:t>
      </w:r>
      <w:r w:rsidRPr="00BC0DE7">
        <w:rPr>
          <w:rFonts w:ascii="Times New Roman" w:hAnsi="Times New Roman"/>
          <w:bCs/>
          <w:sz w:val="22"/>
        </w:rPr>
        <w:t>nter-rater reliability of NIH-SSS and VDS showed intraclass correlation coefficients (ICC) of 0.</w:t>
      </w:r>
      <w:r w:rsidR="003A6DB4">
        <w:rPr>
          <w:rFonts w:ascii="Times New Roman" w:hAnsi="Times New Roman"/>
          <w:bCs/>
          <w:sz w:val="22"/>
        </w:rPr>
        <w:t>94 and 0.99, respectively, on 13 c</w:t>
      </w:r>
      <w:r w:rsidRPr="00BC0DE7">
        <w:rPr>
          <w:rFonts w:ascii="Times New Roman" w:hAnsi="Times New Roman"/>
          <w:bCs/>
          <w:sz w:val="22"/>
        </w:rPr>
        <w:t xml:space="preserve">onsecutive participants scored by three independent scorers. The intra-rater reliability for all subjects was determined for one investigator, and that of NIH-SSS and VDS showed ICCs of 0.89 and 0.99, respectively. </w:t>
      </w:r>
    </w:p>
    <w:p w14:paraId="4326E801" w14:textId="75246425" w:rsidR="000F3EE1" w:rsidRPr="00E72770" w:rsidRDefault="000F3EE1" w:rsidP="00807B0D">
      <w:pPr>
        <w:wordWrap/>
        <w:spacing w:after="0" w:line="360" w:lineRule="auto"/>
        <w:textAlignment w:val="baseline"/>
        <w:rPr>
          <w:rFonts w:ascii="Times New Roman" w:eastAsia="굴림" w:hAnsi="굴림" w:cs="굴림"/>
          <w:kern w:val="0"/>
          <w:sz w:val="22"/>
        </w:rPr>
      </w:pPr>
      <w:bookmarkStart w:id="1" w:name="_GoBack"/>
      <w:bookmarkEnd w:id="0"/>
      <w:bookmarkEnd w:id="1"/>
    </w:p>
    <w:sectPr w:rsidR="000F3EE1" w:rsidRPr="00E72770" w:rsidSect="005E08BF">
      <w:footerReference w:type="firs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BD6D4" w14:textId="77777777" w:rsidR="00E31C10" w:rsidRDefault="00E31C10" w:rsidP="00AF072A">
      <w:pPr>
        <w:spacing w:after="0" w:line="240" w:lineRule="auto"/>
      </w:pPr>
      <w:r>
        <w:separator/>
      </w:r>
    </w:p>
  </w:endnote>
  <w:endnote w:type="continuationSeparator" w:id="0">
    <w:p w14:paraId="7DCF5288" w14:textId="77777777" w:rsidR="00E31C10" w:rsidRDefault="00E31C10" w:rsidP="00AF0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6D5DB6" w14:textId="77777777" w:rsidR="00DF6E55" w:rsidRPr="00C0639B" w:rsidRDefault="00DF6E55" w:rsidP="001E3F67">
    <w:pPr>
      <w:pStyle w:val="a5"/>
      <w:jc w:val="center"/>
      <w:rPr>
        <w:rFonts w:ascii="바탕체" w:eastAsia="바탕체" w:hAnsi="바탕체"/>
      </w:rPr>
    </w:pPr>
    <w:r w:rsidRPr="00C0639B">
      <w:rPr>
        <w:rFonts w:ascii="바탕체" w:eastAsia="바탕체" w:hAnsi="바탕체" w:hint="eastAsia"/>
      </w:rPr>
      <w:t>-</w:t>
    </w:r>
    <w:r w:rsidRPr="00C0639B">
      <w:rPr>
        <w:rFonts w:ascii="바탕체" w:eastAsia="바탕체" w:hAnsi="바탕체"/>
      </w:rPr>
      <w:t>ⅶ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29ED5C" w14:textId="77777777" w:rsidR="00E31C10" w:rsidRDefault="00E31C10" w:rsidP="00AF072A">
      <w:pPr>
        <w:spacing w:after="0" w:line="240" w:lineRule="auto"/>
      </w:pPr>
      <w:r>
        <w:separator/>
      </w:r>
    </w:p>
  </w:footnote>
  <w:footnote w:type="continuationSeparator" w:id="0">
    <w:p w14:paraId="57F3AFD4" w14:textId="77777777" w:rsidR="00E31C10" w:rsidRDefault="00E31C10" w:rsidP="00AF07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9032DC"/>
    <w:multiLevelType w:val="hybridMultilevel"/>
    <w:tmpl w:val="6956A18A"/>
    <w:lvl w:ilvl="0" w:tplc="CDD88F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EA72A76"/>
    <w:multiLevelType w:val="hybridMultilevel"/>
    <w:tmpl w:val="0840FBE2"/>
    <w:lvl w:ilvl="0" w:tplc="00725520">
      <w:start w:val="1"/>
      <w:numFmt w:val="decimal"/>
      <w:lvlText w:val="(%1."/>
      <w:lvlJc w:val="left"/>
      <w:pPr>
        <w:ind w:left="58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" w15:restartNumberingAfterBreak="0">
    <w:nsid w:val="61802EF9"/>
    <w:multiLevelType w:val="hybridMultilevel"/>
    <w:tmpl w:val="C5447F56"/>
    <w:lvl w:ilvl="0" w:tplc="4E0A52EE">
      <w:start w:val="1"/>
      <w:numFmt w:val="decimal"/>
      <w:lvlText w:val="%1."/>
      <w:lvlJc w:val="left"/>
      <w:pPr>
        <w:ind w:left="580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3" w15:restartNumberingAfterBreak="0">
    <w:nsid w:val="628A189C"/>
    <w:multiLevelType w:val="hybridMultilevel"/>
    <w:tmpl w:val="8B66488C"/>
    <w:lvl w:ilvl="0" w:tplc="DFDA43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2rdfdx109zf3edaz95sx9u25d29dfvt50p&quot;&gt;My EndNote Library&lt;record-ids&gt;&lt;item&gt;2&lt;/item&gt;&lt;item&gt;5&lt;/item&gt;&lt;item&gt;6&lt;/item&gt;&lt;item&gt;7&lt;/item&gt;&lt;item&gt;10&lt;/item&gt;&lt;item&gt;30&lt;/item&gt;&lt;item&gt;35&lt;/item&gt;&lt;item&gt;40&lt;/item&gt;&lt;item&gt;44&lt;/item&gt;&lt;item&gt;50&lt;/item&gt;&lt;item&gt;52&lt;/item&gt;&lt;item&gt;59&lt;/item&gt;&lt;item&gt;60&lt;/item&gt;&lt;item&gt;70&lt;/item&gt;&lt;item&gt;72&lt;/item&gt;&lt;item&gt;85&lt;/item&gt;&lt;item&gt;86&lt;/item&gt;&lt;item&gt;87&lt;/item&gt;&lt;item&gt;90&lt;/item&gt;&lt;item&gt;93&lt;/item&gt;&lt;item&gt;97&lt;/item&gt;&lt;item&gt;102&lt;/item&gt;&lt;item&gt;107&lt;/item&gt;&lt;item&gt;109&lt;/item&gt;&lt;item&gt;112&lt;/item&gt;&lt;item&gt;119&lt;/item&gt;&lt;item&gt;120&lt;/item&gt;&lt;item&gt;121&lt;/item&gt;&lt;/record-ids&gt;&lt;/item&gt;&lt;/Libraries&gt;"/>
  </w:docVars>
  <w:rsids>
    <w:rsidRoot w:val="00AF072A"/>
    <w:rsid w:val="000023B0"/>
    <w:rsid w:val="00003A5C"/>
    <w:rsid w:val="0000490E"/>
    <w:rsid w:val="000119F6"/>
    <w:rsid w:val="0001210E"/>
    <w:rsid w:val="00015CBA"/>
    <w:rsid w:val="000219AC"/>
    <w:rsid w:val="00021AF9"/>
    <w:rsid w:val="00021E4E"/>
    <w:rsid w:val="0002228A"/>
    <w:rsid w:val="0002324E"/>
    <w:rsid w:val="0002384E"/>
    <w:rsid w:val="000303B6"/>
    <w:rsid w:val="00031147"/>
    <w:rsid w:val="000343B1"/>
    <w:rsid w:val="00036670"/>
    <w:rsid w:val="00037D90"/>
    <w:rsid w:val="00040AD3"/>
    <w:rsid w:val="00040D87"/>
    <w:rsid w:val="00053D98"/>
    <w:rsid w:val="00054CFA"/>
    <w:rsid w:val="000569FF"/>
    <w:rsid w:val="00061499"/>
    <w:rsid w:val="00062F3D"/>
    <w:rsid w:val="00063954"/>
    <w:rsid w:val="00064716"/>
    <w:rsid w:val="00070BC4"/>
    <w:rsid w:val="00071D0B"/>
    <w:rsid w:val="0007303A"/>
    <w:rsid w:val="00074D07"/>
    <w:rsid w:val="00075632"/>
    <w:rsid w:val="00077030"/>
    <w:rsid w:val="000853A5"/>
    <w:rsid w:val="00091D4E"/>
    <w:rsid w:val="0009414C"/>
    <w:rsid w:val="00097053"/>
    <w:rsid w:val="00097BA9"/>
    <w:rsid w:val="000A082F"/>
    <w:rsid w:val="000A1D52"/>
    <w:rsid w:val="000A1EFA"/>
    <w:rsid w:val="000A3D9C"/>
    <w:rsid w:val="000A4842"/>
    <w:rsid w:val="000A5992"/>
    <w:rsid w:val="000A6826"/>
    <w:rsid w:val="000B079E"/>
    <w:rsid w:val="000B1F56"/>
    <w:rsid w:val="000B2233"/>
    <w:rsid w:val="000B4B46"/>
    <w:rsid w:val="000B65E7"/>
    <w:rsid w:val="000C013A"/>
    <w:rsid w:val="000C083E"/>
    <w:rsid w:val="000C144D"/>
    <w:rsid w:val="000C2058"/>
    <w:rsid w:val="000C207F"/>
    <w:rsid w:val="000C4D82"/>
    <w:rsid w:val="000C6AAF"/>
    <w:rsid w:val="000C7F07"/>
    <w:rsid w:val="000D016C"/>
    <w:rsid w:val="000D1271"/>
    <w:rsid w:val="000D3A16"/>
    <w:rsid w:val="000D5CD3"/>
    <w:rsid w:val="000D7910"/>
    <w:rsid w:val="000D7B35"/>
    <w:rsid w:val="000E1065"/>
    <w:rsid w:val="000E209C"/>
    <w:rsid w:val="000E4378"/>
    <w:rsid w:val="000F024E"/>
    <w:rsid w:val="000F241C"/>
    <w:rsid w:val="000F3EE1"/>
    <w:rsid w:val="000F4F40"/>
    <w:rsid w:val="000F5E9A"/>
    <w:rsid w:val="000F6C9A"/>
    <w:rsid w:val="000F6D01"/>
    <w:rsid w:val="000F71A7"/>
    <w:rsid w:val="000F7ECA"/>
    <w:rsid w:val="001000A1"/>
    <w:rsid w:val="00103FC2"/>
    <w:rsid w:val="0010758A"/>
    <w:rsid w:val="00107C95"/>
    <w:rsid w:val="00112390"/>
    <w:rsid w:val="0011320B"/>
    <w:rsid w:val="00117BAB"/>
    <w:rsid w:val="00120D0F"/>
    <w:rsid w:val="0012503E"/>
    <w:rsid w:val="0012525B"/>
    <w:rsid w:val="00125AA1"/>
    <w:rsid w:val="00126F6A"/>
    <w:rsid w:val="00127C1A"/>
    <w:rsid w:val="00127C2F"/>
    <w:rsid w:val="00132ADE"/>
    <w:rsid w:val="00132D94"/>
    <w:rsid w:val="001348AC"/>
    <w:rsid w:val="00135B94"/>
    <w:rsid w:val="00136BA4"/>
    <w:rsid w:val="00137315"/>
    <w:rsid w:val="001454EB"/>
    <w:rsid w:val="001464D5"/>
    <w:rsid w:val="00151137"/>
    <w:rsid w:val="001520DC"/>
    <w:rsid w:val="00152F97"/>
    <w:rsid w:val="0015655B"/>
    <w:rsid w:val="00157E32"/>
    <w:rsid w:val="001624F8"/>
    <w:rsid w:val="00163CAF"/>
    <w:rsid w:val="001705B6"/>
    <w:rsid w:val="00174371"/>
    <w:rsid w:val="00174E56"/>
    <w:rsid w:val="00175CE9"/>
    <w:rsid w:val="001844A2"/>
    <w:rsid w:val="00184548"/>
    <w:rsid w:val="00185213"/>
    <w:rsid w:val="00186D2C"/>
    <w:rsid w:val="001A3F86"/>
    <w:rsid w:val="001A49B1"/>
    <w:rsid w:val="001A4FB4"/>
    <w:rsid w:val="001A6596"/>
    <w:rsid w:val="001A7D79"/>
    <w:rsid w:val="001B422F"/>
    <w:rsid w:val="001B5534"/>
    <w:rsid w:val="001B68C2"/>
    <w:rsid w:val="001C12F5"/>
    <w:rsid w:val="001C1A6A"/>
    <w:rsid w:val="001C24B7"/>
    <w:rsid w:val="001C6E02"/>
    <w:rsid w:val="001C7CD3"/>
    <w:rsid w:val="001D5FFA"/>
    <w:rsid w:val="001E2172"/>
    <w:rsid w:val="001E3F67"/>
    <w:rsid w:val="001E789F"/>
    <w:rsid w:val="001F34B8"/>
    <w:rsid w:val="001F47BB"/>
    <w:rsid w:val="00200886"/>
    <w:rsid w:val="00200A98"/>
    <w:rsid w:val="0020209B"/>
    <w:rsid w:val="00205561"/>
    <w:rsid w:val="00210936"/>
    <w:rsid w:val="0021189B"/>
    <w:rsid w:val="00212163"/>
    <w:rsid w:val="00212425"/>
    <w:rsid w:val="00212EB0"/>
    <w:rsid w:val="00215EFD"/>
    <w:rsid w:val="00215F49"/>
    <w:rsid w:val="00217400"/>
    <w:rsid w:val="00220B1D"/>
    <w:rsid w:val="00224951"/>
    <w:rsid w:val="00227EC8"/>
    <w:rsid w:val="00231EA5"/>
    <w:rsid w:val="00233088"/>
    <w:rsid w:val="00236140"/>
    <w:rsid w:val="002401B4"/>
    <w:rsid w:val="002464A6"/>
    <w:rsid w:val="0024688C"/>
    <w:rsid w:val="00246C91"/>
    <w:rsid w:val="00250343"/>
    <w:rsid w:val="0025266C"/>
    <w:rsid w:val="002526AD"/>
    <w:rsid w:val="00252FC2"/>
    <w:rsid w:val="00256D59"/>
    <w:rsid w:val="00257693"/>
    <w:rsid w:val="00260F31"/>
    <w:rsid w:val="0026191A"/>
    <w:rsid w:val="0026260E"/>
    <w:rsid w:val="00263F0E"/>
    <w:rsid w:val="002640EF"/>
    <w:rsid w:val="00265EE5"/>
    <w:rsid w:val="0026615B"/>
    <w:rsid w:val="00266205"/>
    <w:rsid w:val="00267527"/>
    <w:rsid w:val="00270ADC"/>
    <w:rsid w:val="00270F48"/>
    <w:rsid w:val="00274298"/>
    <w:rsid w:val="00275F85"/>
    <w:rsid w:val="00290A31"/>
    <w:rsid w:val="00290DE9"/>
    <w:rsid w:val="00291A02"/>
    <w:rsid w:val="00294661"/>
    <w:rsid w:val="00297E73"/>
    <w:rsid w:val="002A0566"/>
    <w:rsid w:val="002A71B7"/>
    <w:rsid w:val="002A7BAC"/>
    <w:rsid w:val="002B0883"/>
    <w:rsid w:val="002B3E1C"/>
    <w:rsid w:val="002B58A1"/>
    <w:rsid w:val="002B5A51"/>
    <w:rsid w:val="002C1560"/>
    <w:rsid w:val="002C38AD"/>
    <w:rsid w:val="002C6035"/>
    <w:rsid w:val="002C76DD"/>
    <w:rsid w:val="002D0C7C"/>
    <w:rsid w:val="002D2927"/>
    <w:rsid w:val="002D3AA0"/>
    <w:rsid w:val="002D66A7"/>
    <w:rsid w:val="002E0B9D"/>
    <w:rsid w:val="002E0EA8"/>
    <w:rsid w:val="002E3913"/>
    <w:rsid w:val="002E3B55"/>
    <w:rsid w:val="002F3900"/>
    <w:rsid w:val="002F3BBC"/>
    <w:rsid w:val="002F4181"/>
    <w:rsid w:val="002F5B29"/>
    <w:rsid w:val="002F5FFE"/>
    <w:rsid w:val="00300BB7"/>
    <w:rsid w:val="00304698"/>
    <w:rsid w:val="003073C5"/>
    <w:rsid w:val="00321CC8"/>
    <w:rsid w:val="003265EA"/>
    <w:rsid w:val="00330075"/>
    <w:rsid w:val="00333079"/>
    <w:rsid w:val="00333693"/>
    <w:rsid w:val="0033397F"/>
    <w:rsid w:val="0033422B"/>
    <w:rsid w:val="003503CC"/>
    <w:rsid w:val="003511A4"/>
    <w:rsid w:val="00351D0C"/>
    <w:rsid w:val="0035249A"/>
    <w:rsid w:val="0035708C"/>
    <w:rsid w:val="003613FD"/>
    <w:rsid w:val="00364633"/>
    <w:rsid w:val="00366345"/>
    <w:rsid w:val="00370820"/>
    <w:rsid w:val="00370E19"/>
    <w:rsid w:val="00382C82"/>
    <w:rsid w:val="0038584C"/>
    <w:rsid w:val="003859EC"/>
    <w:rsid w:val="0038772C"/>
    <w:rsid w:val="003908EC"/>
    <w:rsid w:val="00392349"/>
    <w:rsid w:val="00395B08"/>
    <w:rsid w:val="00396FB1"/>
    <w:rsid w:val="00397176"/>
    <w:rsid w:val="003A0CD4"/>
    <w:rsid w:val="003A2E1D"/>
    <w:rsid w:val="003A30DD"/>
    <w:rsid w:val="003A6DB4"/>
    <w:rsid w:val="003B3029"/>
    <w:rsid w:val="003B4813"/>
    <w:rsid w:val="003C283C"/>
    <w:rsid w:val="003C5DB7"/>
    <w:rsid w:val="003D018D"/>
    <w:rsid w:val="003D10DE"/>
    <w:rsid w:val="003D30D6"/>
    <w:rsid w:val="003D7291"/>
    <w:rsid w:val="003E1821"/>
    <w:rsid w:val="003E4FE8"/>
    <w:rsid w:val="003E61BB"/>
    <w:rsid w:val="004038AD"/>
    <w:rsid w:val="00404298"/>
    <w:rsid w:val="00404A39"/>
    <w:rsid w:val="00410AFF"/>
    <w:rsid w:val="004113CE"/>
    <w:rsid w:val="00412E1D"/>
    <w:rsid w:val="004134C5"/>
    <w:rsid w:val="00414BBA"/>
    <w:rsid w:val="00414C4A"/>
    <w:rsid w:val="00415DDC"/>
    <w:rsid w:val="004208A5"/>
    <w:rsid w:val="0042142F"/>
    <w:rsid w:val="004239A9"/>
    <w:rsid w:val="00423E8E"/>
    <w:rsid w:val="00425177"/>
    <w:rsid w:val="00432A5B"/>
    <w:rsid w:val="00435D44"/>
    <w:rsid w:val="004428FC"/>
    <w:rsid w:val="0044383D"/>
    <w:rsid w:val="0044404D"/>
    <w:rsid w:val="00445413"/>
    <w:rsid w:val="00446A9B"/>
    <w:rsid w:val="00446D77"/>
    <w:rsid w:val="00451EE4"/>
    <w:rsid w:val="0045280B"/>
    <w:rsid w:val="004555A1"/>
    <w:rsid w:val="00455F21"/>
    <w:rsid w:val="0045706D"/>
    <w:rsid w:val="0046288F"/>
    <w:rsid w:val="00462B0D"/>
    <w:rsid w:val="00462F7B"/>
    <w:rsid w:val="00471074"/>
    <w:rsid w:val="00474BA3"/>
    <w:rsid w:val="00475643"/>
    <w:rsid w:val="0047564C"/>
    <w:rsid w:val="00483A4E"/>
    <w:rsid w:val="004905E1"/>
    <w:rsid w:val="00493FD0"/>
    <w:rsid w:val="00494A82"/>
    <w:rsid w:val="00496EF7"/>
    <w:rsid w:val="004A308F"/>
    <w:rsid w:val="004A5F58"/>
    <w:rsid w:val="004A7B6F"/>
    <w:rsid w:val="004B3044"/>
    <w:rsid w:val="004B3BB1"/>
    <w:rsid w:val="004B48CD"/>
    <w:rsid w:val="004B499E"/>
    <w:rsid w:val="004B4E76"/>
    <w:rsid w:val="004C04C3"/>
    <w:rsid w:val="004C083B"/>
    <w:rsid w:val="004C3587"/>
    <w:rsid w:val="004C3990"/>
    <w:rsid w:val="004C3FA2"/>
    <w:rsid w:val="004C3FE4"/>
    <w:rsid w:val="004C78DE"/>
    <w:rsid w:val="004D2127"/>
    <w:rsid w:val="004D3652"/>
    <w:rsid w:val="004D405C"/>
    <w:rsid w:val="004E1334"/>
    <w:rsid w:val="004E1AA5"/>
    <w:rsid w:val="004E2976"/>
    <w:rsid w:val="004E2FC1"/>
    <w:rsid w:val="004E48B3"/>
    <w:rsid w:val="004E5EE3"/>
    <w:rsid w:val="004F0214"/>
    <w:rsid w:val="004F27F9"/>
    <w:rsid w:val="0051141A"/>
    <w:rsid w:val="005120A5"/>
    <w:rsid w:val="005130EA"/>
    <w:rsid w:val="00515326"/>
    <w:rsid w:val="00517D3B"/>
    <w:rsid w:val="00520480"/>
    <w:rsid w:val="00520D02"/>
    <w:rsid w:val="00522553"/>
    <w:rsid w:val="005227C3"/>
    <w:rsid w:val="0052644A"/>
    <w:rsid w:val="00527174"/>
    <w:rsid w:val="005307D4"/>
    <w:rsid w:val="005327E2"/>
    <w:rsid w:val="00536ED2"/>
    <w:rsid w:val="005414DA"/>
    <w:rsid w:val="00542495"/>
    <w:rsid w:val="00545164"/>
    <w:rsid w:val="00546051"/>
    <w:rsid w:val="00547C92"/>
    <w:rsid w:val="00551EAC"/>
    <w:rsid w:val="005575F7"/>
    <w:rsid w:val="00560FD0"/>
    <w:rsid w:val="00563091"/>
    <w:rsid w:val="00567C8D"/>
    <w:rsid w:val="00570195"/>
    <w:rsid w:val="005701BD"/>
    <w:rsid w:val="00574D2F"/>
    <w:rsid w:val="00576EF3"/>
    <w:rsid w:val="00577EED"/>
    <w:rsid w:val="005828C0"/>
    <w:rsid w:val="0058427D"/>
    <w:rsid w:val="00586518"/>
    <w:rsid w:val="00587A9C"/>
    <w:rsid w:val="00590017"/>
    <w:rsid w:val="0059122A"/>
    <w:rsid w:val="00593A84"/>
    <w:rsid w:val="005A0C00"/>
    <w:rsid w:val="005A346B"/>
    <w:rsid w:val="005A5468"/>
    <w:rsid w:val="005A58C1"/>
    <w:rsid w:val="005B0DA7"/>
    <w:rsid w:val="005B482E"/>
    <w:rsid w:val="005B4AC3"/>
    <w:rsid w:val="005B53E1"/>
    <w:rsid w:val="005C2BF9"/>
    <w:rsid w:val="005C5ACE"/>
    <w:rsid w:val="005C612F"/>
    <w:rsid w:val="005C66AC"/>
    <w:rsid w:val="005C7FB2"/>
    <w:rsid w:val="005D0576"/>
    <w:rsid w:val="005D135B"/>
    <w:rsid w:val="005D22EF"/>
    <w:rsid w:val="005D3479"/>
    <w:rsid w:val="005D3B53"/>
    <w:rsid w:val="005D4A00"/>
    <w:rsid w:val="005D7EB6"/>
    <w:rsid w:val="005E08BF"/>
    <w:rsid w:val="005E18BB"/>
    <w:rsid w:val="005E2996"/>
    <w:rsid w:val="005F0040"/>
    <w:rsid w:val="005F0941"/>
    <w:rsid w:val="005F234B"/>
    <w:rsid w:val="005F2BDD"/>
    <w:rsid w:val="005F3496"/>
    <w:rsid w:val="005F4668"/>
    <w:rsid w:val="005F4BE3"/>
    <w:rsid w:val="005F6905"/>
    <w:rsid w:val="005F7388"/>
    <w:rsid w:val="00602241"/>
    <w:rsid w:val="00602905"/>
    <w:rsid w:val="00602F41"/>
    <w:rsid w:val="00604CC8"/>
    <w:rsid w:val="0060773A"/>
    <w:rsid w:val="006145A1"/>
    <w:rsid w:val="006177B6"/>
    <w:rsid w:val="00617B69"/>
    <w:rsid w:val="0062071B"/>
    <w:rsid w:val="006245B0"/>
    <w:rsid w:val="00624C6E"/>
    <w:rsid w:val="00626543"/>
    <w:rsid w:val="00626FB3"/>
    <w:rsid w:val="00627EC2"/>
    <w:rsid w:val="00630D55"/>
    <w:rsid w:val="006312D3"/>
    <w:rsid w:val="0063131D"/>
    <w:rsid w:val="0063266D"/>
    <w:rsid w:val="00633E6A"/>
    <w:rsid w:val="00634E09"/>
    <w:rsid w:val="00636E81"/>
    <w:rsid w:val="0064008C"/>
    <w:rsid w:val="006417CD"/>
    <w:rsid w:val="00641ED7"/>
    <w:rsid w:val="00645C05"/>
    <w:rsid w:val="006531A1"/>
    <w:rsid w:val="00653582"/>
    <w:rsid w:val="00654AF2"/>
    <w:rsid w:val="0065633B"/>
    <w:rsid w:val="00656EC9"/>
    <w:rsid w:val="0065741B"/>
    <w:rsid w:val="006579BC"/>
    <w:rsid w:val="00667A35"/>
    <w:rsid w:val="00676F40"/>
    <w:rsid w:val="00677CD4"/>
    <w:rsid w:val="00681FEC"/>
    <w:rsid w:val="00683DE6"/>
    <w:rsid w:val="00685621"/>
    <w:rsid w:val="00686211"/>
    <w:rsid w:val="006875E9"/>
    <w:rsid w:val="00691132"/>
    <w:rsid w:val="0069290D"/>
    <w:rsid w:val="00693EE1"/>
    <w:rsid w:val="00696FD6"/>
    <w:rsid w:val="00697559"/>
    <w:rsid w:val="006A1174"/>
    <w:rsid w:val="006A23C4"/>
    <w:rsid w:val="006A43E9"/>
    <w:rsid w:val="006A498A"/>
    <w:rsid w:val="006A626C"/>
    <w:rsid w:val="006B478A"/>
    <w:rsid w:val="006B57AC"/>
    <w:rsid w:val="006B5BE1"/>
    <w:rsid w:val="006B6A3A"/>
    <w:rsid w:val="006B6C69"/>
    <w:rsid w:val="006C5170"/>
    <w:rsid w:val="006E12DC"/>
    <w:rsid w:val="006E4E3F"/>
    <w:rsid w:val="006F37A6"/>
    <w:rsid w:val="006F4426"/>
    <w:rsid w:val="006F4466"/>
    <w:rsid w:val="006F47B7"/>
    <w:rsid w:val="006F638D"/>
    <w:rsid w:val="006F6943"/>
    <w:rsid w:val="006F7BBF"/>
    <w:rsid w:val="00701000"/>
    <w:rsid w:val="007010F0"/>
    <w:rsid w:val="00701D12"/>
    <w:rsid w:val="00702635"/>
    <w:rsid w:val="0070678E"/>
    <w:rsid w:val="007068C1"/>
    <w:rsid w:val="007072F4"/>
    <w:rsid w:val="0071201A"/>
    <w:rsid w:val="007124AD"/>
    <w:rsid w:val="0071414B"/>
    <w:rsid w:val="00715198"/>
    <w:rsid w:val="00715CB7"/>
    <w:rsid w:val="00717625"/>
    <w:rsid w:val="00720113"/>
    <w:rsid w:val="0072224E"/>
    <w:rsid w:val="00723EBF"/>
    <w:rsid w:val="00726294"/>
    <w:rsid w:val="00727676"/>
    <w:rsid w:val="0073199D"/>
    <w:rsid w:val="00733E48"/>
    <w:rsid w:val="007348C8"/>
    <w:rsid w:val="00735037"/>
    <w:rsid w:val="0073793A"/>
    <w:rsid w:val="007410C7"/>
    <w:rsid w:val="007418ED"/>
    <w:rsid w:val="00741A87"/>
    <w:rsid w:val="0074208F"/>
    <w:rsid w:val="007433D8"/>
    <w:rsid w:val="007477EE"/>
    <w:rsid w:val="00752AD6"/>
    <w:rsid w:val="00757792"/>
    <w:rsid w:val="007614E4"/>
    <w:rsid w:val="00762EF5"/>
    <w:rsid w:val="00764CF1"/>
    <w:rsid w:val="00765C5A"/>
    <w:rsid w:val="007660ED"/>
    <w:rsid w:val="00766AFC"/>
    <w:rsid w:val="00773390"/>
    <w:rsid w:val="00781392"/>
    <w:rsid w:val="00783A18"/>
    <w:rsid w:val="007874D3"/>
    <w:rsid w:val="0079010C"/>
    <w:rsid w:val="00790884"/>
    <w:rsid w:val="00793D5E"/>
    <w:rsid w:val="00794056"/>
    <w:rsid w:val="00794E0F"/>
    <w:rsid w:val="007B1D40"/>
    <w:rsid w:val="007B4584"/>
    <w:rsid w:val="007B4D78"/>
    <w:rsid w:val="007B552A"/>
    <w:rsid w:val="007C3089"/>
    <w:rsid w:val="007C65C7"/>
    <w:rsid w:val="007C7D1A"/>
    <w:rsid w:val="007D13EE"/>
    <w:rsid w:val="007D46DE"/>
    <w:rsid w:val="007D5906"/>
    <w:rsid w:val="007D6A46"/>
    <w:rsid w:val="007D723F"/>
    <w:rsid w:val="007E023B"/>
    <w:rsid w:val="007E0CF7"/>
    <w:rsid w:val="007E103D"/>
    <w:rsid w:val="007E4EDB"/>
    <w:rsid w:val="007F3F81"/>
    <w:rsid w:val="007F5D39"/>
    <w:rsid w:val="00807B0D"/>
    <w:rsid w:val="008128CE"/>
    <w:rsid w:val="00814B5D"/>
    <w:rsid w:val="0081562B"/>
    <w:rsid w:val="00815AE9"/>
    <w:rsid w:val="00816162"/>
    <w:rsid w:val="008207F3"/>
    <w:rsid w:val="00821B65"/>
    <w:rsid w:val="00821BA2"/>
    <w:rsid w:val="0082487D"/>
    <w:rsid w:val="0082613B"/>
    <w:rsid w:val="008358EA"/>
    <w:rsid w:val="00836E2E"/>
    <w:rsid w:val="008407A9"/>
    <w:rsid w:val="00846063"/>
    <w:rsid w:val="008518F5"/>
    <w:rsid w:val="008537DC"/>
    <w:rsid w:val="00854C86"/>
    <w:rsid w:val="00855999"/>
    <w:rsid w:val="00857CE6"/>
    <w:rsid w:val="00861131"/>
    <w:rsid w:val="0086359C"/>
    <w:rsid w:val="00863618"/>
    <w:rsid w:val="00870A80"/>
    <w:rsid w:val="008729A7"/>
    <w:rsid w:val="008754C5"/>
    <w:rsid w:val="00883703"/>
    <w:rsid w:val="008854AE"/>
    <w:rsid w:val="00891782"/>
    <w:rsid w:val="008939B9"/>
    <w:rsid w:val="00893EC7"/>
    <w:rsid w:val="00896C75"/>
    <w:rsid w:val="008A5958"/>
    <w:rsid w:val="008B0994"/>
    <w:rsid w:val="008B124C"/>
    <w:rsid w:val="008B1890"/>
    <w:rsid w:val="008B31A0"/>
    <w:rsid w:val="008C04E5"/>
    <w:rsid w:val="008C2EE3"/>
    <w:rsid w:val="008C4721"/>
    <w:rsid w:val="008C67A7"/>
    <w:rsid w:val="008C7AF0"/>
    <w:rsid w:val="008D0138"/>
    <w:rsid w:val="008D4C0B"/>
    <w:rsid w:val="008D568D"/>
    <w:rsid w:val="008D7E74"/>
    <w:rsid w:val="008D7F23"/>
    <w:rsid w:val="008E153F"/>
    <w:rsid w:val="008E6852"/>
    <w:rsid w:val="009005E3"/>
    <w:rsid w:val="009016D0"/>
    <w:rsid w:val="00917983"/>
    <w:rsid w:val="00924366"/>
    <w:rsid w:val="0093252A"/>
    <w:rsid w:val="00934DD9"/>
    <w:rsid w:val="0093522C"/>
    <w:rsid w:val="00940C4F"/>
    <w:rsid w:val="00947F7B"/>
    <w:rsid w:val="0095053D"/>
    <w:rsid w:val="0095204C"/>
    <w:rsid w:val="00965836"/>
    <w:rsid w:val="0096652A"/>
    <w:rsid w:val="009777E0"/>
    <w:rsid w:val="009825BC"/>
    <w:rsid w:val="0098400C"/>
    <w:rsid w:val="00990072"/>
    <w:rsid w:val="0099230F"/>
    <w:rsid w:val="00993A16"/>
    <w:rsid w:val="009A3B09"/>
    <w:rsid w:val="009A3BC1"/>
    <w:rsid w:val="009A5355"/>
    <w:rsid w:val="009B02B6"/>
    <w:rsid w:val="009B0F77"/>
    <w:rsid w:val="009B4AC2"/>
    <w:rsid w:val="009B6DFB"/>
    <w:rsid w:val="009C01A2"/>
    <w:rsid w:val="009C1000"/>
    <w:rsid w:val="009C4675"/>
    <w:rsid w:val="009C5318"/>
    <w:rsid w:val="009C5E36"/>
    <w:rsid w:val="009C79D7"/>
    <w:rsid w:val="009D13BD"/>
    <w:rsid w:val="009D2AE0"/>
    <w:rsid w:val="009D6A41"/>
    <w:rsid w:val="009D720F"/>
    <w:rsid w:val="009E1954"/>
    <w:rsid w:val="009E1DD9"/>
    <w:rsid w:val="009E2378"/>
    <w:rsid w:val="009E318F"/>
    <w:rsid w:val="009E5F60"/>
    <w:rsid w:val="009F2F03"/>
    <w:rsid w:val="009F3740"/>
    <w:rsid w:val="009F47A2"/>
    <w:rsid w:val="00A001EF"/>
    <w:rsid w:val="00A01A36"/>
    <w:rsid w:val="00A02639"/>
    <w:rsid w:val="00A03F54"/>
    <w:rsid w:val="00A04FB2"/>
    <w:rsid w:val="00A05E82"/>
    <w:rsid w:val="00A10267"/>
    <w:rsid w:val="00A13FA8"/>
    <w:rsid w:val="00A27C3A"/>
    <w:rsid w:val="00A30974"/>
    <w:rsid w:val="00A35EFC"/>
    <w:rsid w:val="00A40239"/>
    <w:rsid w:val="00A40856"/>
    <w:rsid w:val="00A413EF"/>
    <w:rsid w:val="00A421D6"/>
    <w:rsid w:val="00A43B53"/>
    <w:rsid w:val="00A44337"/>
    <w:rsid w:val="00A46AB4"/>
    <w:rsid w:val="00A46E05"/>
    <w:rsid w:val="00A4795A"/>
    <w:rsid w:val="00A5570A"/>
    <w:rsid w:val="00A60EBC"/>
    <w:rsid w:val="00A61C11"/>
    <w:rsid w:val="00A6267F"/>
    <w:rsid w:val="00A635E2"/>
    <w:rsid w:val="00A70C90"/>
    <w:rsid w:val="00A719DD"/>
    <w:rsid w:val="00A75027"/>
    <w:rsid w:val="00A7613C"/>
    <w:rsid w:val="00A8155E"/>
    <w:rsid w:val="00A81D2F"/>
    <w:rsid w:val="00A8284C"/>
    <w:rsid w:val="00A83496"/>
    <w:rsid w:val="00A84125"/>
    <w:rsid w:val="00A855FF"/>
    <w:rsid w:val="00A924C7"/>
    <w:rsid w:val="00A94D55"/>
    <w:rsid w:val="00AA1A3A"/>
    <w:rsid w:val="00AA2D69"/>
    <w:rsid w:val="00AA4BBB"/>
    <w:rsid w:val="00AA5879"/>
    <w:rsid w:val="00AB149D"/>
    <w:rsid w:val="00AB1A98"/>
    <w:rsid w:val="00AB681A"/>
    <w:rsid w:val="00AC34EB"/>
    <w:rsid w:val="00AC7494"/>
    <w:rsid w:val="00AC77F8"/>
    <w:rsid w:val="00AD16A2"/>
    <w:rsid w:val="00AD1895"/>
    <w:rsid w:val="00AD1DBA"/>
    <w:rsid w:val="00AD3930"/>
    <w:rsid w:val="00AE07D5"/>
    <w:rsid w:val="00AE142A"/>
    <w:rsid w:val="00AE3908"/>
    <w:rsid w:val="00AE4276"/>
    <w:rsid w:val="00AE7860"/>
    <w:rsid w:val="00AE7D6E"/>
    <w:rsid w:val="00AF072A"/>
    <w:rsid w:val="00AF0D5E"/>
    <w:rsid w:val="00AF7330"/>
    <w:rsid w:val="00B003A1"/>
    <w:rsid w:val="00B00A6C"/>
    <w:rsid w:val="00B01596"/>
    <w:rsid w:val="00B04704"/>
    <w:rsid w:val="00B12EB1"/>
    <w:rsid w:val="00B17AD8"/>
    <w:rsid w:val="00B227EE"/>
    <w:rsid w:val="00B232F6"/>
    <w:rsid w:val="00B351F3"/>
    <w:rsid w:val="00B3523B"/>
    <w:rsid w:val="00B36367"/>
    <w:rsid w:val="00B37DC3"/>
    <w:rsid w:val="00B442BC"/>
    <w:rsid w:val="00B46D3C"/>
    <w:rsid w:val="00B477B2"/>
    <w:rsid w:val="00B500A3"/>
    <w:rsid w:val="00B504B7"/>
    <w:rsid w:val="00B5115C"/>
    <w:rsid w:val="00B56C66"/>
    <w:rsid w:val="00B5754C"/>
    <w:rsid w:val="00B60633"/>
    <w:rsid w:val="00B62FFC"/>
    <w:rsid w:val="00B6706E"/>
    <w:rsid w:val="00B67B7E"/>
    <w:rsid w:val="00B709E5"/>
    <w:rsid w:val="00B7110B"/>
    <w:rsid w:val="00B75609"/>
    <w:rsid w:val="00B772F2"/>
    <w:rsid w:val="00B779D4"/>
    <w:rsid w:val="00B77EB0"/>
    <w:rsid w:val="00B856B4"/>
    <w:rsid w:val="00B86DDD"/>
    <w:rsid w:val="00B91C69"/>
    <w:rsid w:val="00B93ECE"/>
    <w:rsid w:val="00B94609"/>
    <w:rsid w:val="00B9549E"/>
    <w:rsid w:val="00BA15B9"/>
    <w:rsid w:val="00BA3655"/>
    <w:rsid w:val="00BA7049"/>
    <w:rsid w:val="00BB2708"/>
    <w:rsid w:val="00BB67B5"/>
    <w:rsid w:val="00BC0DE7"/>
    <w:rsid w:val="00BC0E65"/>
    <w:rsid w:val="00BC2DCB"/>
    <w:rsid w:val="00BC37BE"/>
    <w:rsid w:val="00BC5123"/>
    <w:rsid w:val="00BC6DF6"/>
    <w:rsid w:val="00BD0CC2"/>
    <w:rsid w:val="00BD54B3"/>
    <w:rsid w:val="00BE060E"/>
    <w:rsid w:val="00BE0694"/>
    <w:rsid w:val="00BE102C"/>
    <w:rsid w:val="00BE1BD1"/>
    <w:rsid w:val="00BE217C"/>
    <w:rsid w:val="00BE3503"/>
    <w:rsid w:val="00BE39C3"/>
    <w:rsid w:val="00BE5DD4"/>
    <w:rsid w:val="00BE6665"/>
    <w:rsid w:val="00BE73CF"/>
    <w:rsid w:val="00BE7A84"/>
    <w:rsid w:val="00C0074F"/>
    <w:rsid w:val="00C01698"/>
    <w:rsid w:val="00C05B6F"/>
    <w:rsid w:val="00C05EB5"/>
    <w:rsid w:val="00C06F76"/>
    <w:rsid w:val="00C1455D"/>
    <w:rsid w:val="00C149ED"/>
    <w:rsid w:val="00C15356"/>
    <w:rsid w:val="00C15BCE"/>
    <w:rsid w:val="00C1641F"/>
    <w:rsid w:val="00C20C6E"/>
    <w:rsid w:val="00C3108C"/>
    <w:rsid w:val="00C31D2E"/>
    <w:rsid w:val="00C329D2"/>
    <w:rsid w:val="00C41397"/>
    <w:rsid w:val="00C4242D"/>
    <w:rsid w:val="00C433C1"/>
    <w:rsid w:val="00C433E0"/>
    <w:rsid w:val="00C436F7"/>
    <w:rsid w:val="00C44B16"/>
    <w:rsid w:val="00C46C04"/>
    <w:rsid w:val="00C5027C"/>
    <w:rsid w:val="00C52210"/>
    <w:rsid w:val="00C54FBB"/>
    <w:rsid w:val="00C573D3"/>
    <w:rsid w:val="00C57F45"/>
    <w:rsid w:val="00C61CFE"/>
    <w:rsid w:val="00C6407A"/>
    <w:rsid w:val="00C67993"/>
    <w:rsid w:val="00C7232E"/>
    <w:rsid w:val="00C73B45"/>
    <w:rsid w:val="00C75CFA"/>
    <w:rsid w:val="00C75EB3"/>
    <w:rsid w:val="00C77FF8"/>
    <w:rsid w:val="00C804AA"/>
    <w:rsid w:val="00C80D1C"/>
    <w:rsid w:val="00C8189F"/>
    <w:rsid w:val="00C826E8"/>
    <w:rsid w:val="00C87D80"/>
    <w:rsid w:val="00C91EF5"/>
    <w:rsid w:val="00C93D06"/>
    <w:rsid w:val="00C945BD"/>
    <w:rsid w:val="00C97B3C"/>
    <w:rsid w:val="00CA05B6"/>
    <w:rsid w:val="00CA1445"/>
    <w:rsid w:val="00CA18ED"/>
    <w:rsid w:val="00CA1B42"/>
    <w:rsid w:val="00CA3406"/>
    <w:rsid w:val="00CA3F44"/>
    <w:rsid w:val="00CB01D4"/>
    <w:rsid w:val="00CB1A2A"/>
    <w:rsid w:val="00CB3106"/>
    <w:rsid w:val="00CB76D9"/>
    <w:rsid w:val="00CC202B"/>
    <w:rsid w:val="00CC2589"/>
    <w:rsid w:val="00CC4D7F"/>
    <w:rsid w:val="00CD0064"/>
    <w:rsid w:val="00CD02E8"/>
    <w:rsid w:val="00CD0B98"/>
    <w:rsid w:val="00CD229D"/>
    <w:rsid w:val="00CD455D"/>
    <w:rsid w:val="00CD6ACF"/>
    <w:rsid w:val="00CD6E1B"/>
    <w:rsid w:val="00CD7CFE"/>
    <w:rsid w:val="00CE5438"/>
    <w:rsid w:val="00CE59AC"/>
    <w:rsid w:val="00CF7619"/>
    <w:rsid w:val="00D01951"/>
    <w:rsid w:val="00D05063"/>
    <w:rsid w:val="00D0525E"/>
    <w:rsid w:val="00D102B4"/>
    <w:rsid w:val="00D175A5"/>
    <w:rsid w:val="00D206F3"/>
    <w:rsid w:val="00D20BED"/>
    <w:rsid w:val="00D21351"/>
    <w:rsid w:val="00D2402E"/>
    <w:rsid w:val="00D33049"/>
    <w:rsid w:val="00D35550"/>
    <w:rsid w:val="00D464DF"/>
    <w:rsid w:val="00D466E8"/>
    <w:rsid w:val="00D52F4B"/>
    <w:rsid w:val="00D52F7E"/>
    <w:rsid w:val="00D56C8C"/>
    <w:rsid w:val="00D56E97"/>
    <w:rsid w:val="00D603FE"/>
    <w:rsid w:val="00D6097B"/>
    <w:rsid w:val="00D63B3C"/>
    <w:rsid w:val="00D63E77"/>
    <w:rsid w:val="00D67AEF"/>
    <w:rsid w:val="00D766E6"/>
    <w:rsid w:val="00D7686B"/>
    <w:rsid w:val="00D81605"/>
    <w:rsid w:val="00D81B2A"/>
    <w:rsid w:val="00D828EC"/>
    <w:rsid w:val="00D9236D"/>
    <w:rsid w:val="00D93E72"/>
    <w:rsid w:val="00D942D3"/>
    <w:rsid w:val="00D9516C"/>
    <w:rsid w:val="00D959BD"/>
    <w:rsid w:val="00D977FB"/>
    <w:rsid w:val="00DA00FD"/>
    <w:rsid w:val="00DA3708"/>
    <w:rsid w:val="00DB0AAF"/>
    <w:rsid w:val="00DB0B5A"/>
    <w:rsid w:val="00DB4ACB"/>
    <w:rsid w:val="00DB5FDB"/>
    <w:rsid w:val="00DC31DA"/>
    <w:rsid w:val="00DC3AF5"/>
    <w:rsid w:val="00DC63BA"/>
    <w:rsid w:val="00DD341C"/>
    <w:rsid w:val="00DD47A5"/>
    <w:rsid w:val="00DD5FB6"/>
    <w:rsid w:val="00DD61F6"/>
    <w:rsid w:val="00DE2CD9"/>
    <w:rsid w:val="00DE69F0"/>
    <w:rsid w:val="00DE6E46"/>
    <w:rsid w:val="00DE70EB"/>
    <w:rsid w:val="00DF0BF2"/>
    <w:rsid w:val="00DF47CB"/>
    <w:rsid w:val="00DF4AD4"/>
    <w:rsid w:val="00DF6E55"/>
    <w:rsid w:val="00E01685"/>
    <w:rsid w:val="00E01B57"/>
    <w:rsid w:val="00E04BA7"/>
    <w:rsid w:val="00E0772D"/>
    <w:rsid w:val="00E1117E"/>
    <w:rsid w:val="00E128F2"/>
    <w:rsid w:val="00E12FCA"/>
    <w:rsid w:val="00E217F9"/>
    <w:rsid w:val="00E24F9A"/>
    <w:rsid w:val="00E26385"/>
    <w:rsid w:val="00E278C8"/>
    <w:rsid w:val="00E30489"/>
    <w:rsid w:val="00E31C10"/>
    <w:rsid w:val="00E355D1"/>
    <w:rsid w:val="00E41373"/>
    <w:rsid w:val="00E414E2"/>
    <w:rsid w:val="00E41E1B"/>
    <w:rsid w:val="00E44FDC"/>
    <w:rsid w:val="00E459B8"/>
    <w:rsid w:val="00E52FC6"/>
    <w:rsid w:val="00E54823"/>
    <w:rsid w:val="00E57564"/>
    <w:rsid w:val="00E60615"/>
    <w:rsid w:val="00E650E9"/>
    <w:rsid w:val="00E65A38"/>
    <w:rsid w:val="00E72770"/>
    <w:rsid w:val="00E72BF2"/>
    <w:rsid w:val="00E74955"/>
    <w:rsid w:val="00E810CB"/>
    <w:rsid w:val="00E823C1"/>
    <w:rsid w:val="00E8430E"/>
    <w:rsid w:val="00E851B0"/>
    <w:rsid w:val="00E87629"/>
    <w:rsid w:val="00E92517"/>
    <w:rsid w:val="00E92563"/>
    <w:rsid w:val="00E952BF"/>
    <w:rsid w:val="00E97135"/>
    <w:rsid w:val="00EA0BEF"/>
    <w:rsid w:val="00EA1939"/>
    <w:rsid w:val="00EA341C"/>
    <w:rsid w:val="00EA3424"/>
    <w:rsid w:val="00EA3AB4"/>
    <w:rsid w:val="00EA7677"/>
    <w:rsid w:val="00EA7B47"/>
    <w:rsid w:val="00EB0E31"/>
    <w:rsid w:val="00EB1F9F"/>
    <w:rsid w:val="00EB2E9E"/>
    <w:rsid w:val="00EC1F3A"/>
    <w:rsid w:val="00EC2EA6"/>
    <w:rsid w:val="00EC3E7C"/>
    <w:rsid w:val="00EC4BF2"/>
    <w:rsid w:val="00EC6C8C"/>
    <w:rsid w:val="00ED1296"/>
    <w:rsid w:val="00ED1A76"/>
    <w:rsid w:val="00ED4438"/>
    <w:rsid w:val="00EE265A"/>
    <w:rsid w:val="00EE4B9C"/>
    <w:rsid w:val="00EE5017"/>
    <w:rsid w:val="00EE65D9"/>
    <w:rsid w:val="00EE7036"/>
    <w:rsid w:val="00EF21CC"/>
    <w:rsid w:val="00F00D2D"/>
    <w:rsid w:val="00F03CB0"/>
    <w:rsid w:val="00F11DD5"/>
    <w:rsid w:val="00F12D0D"/>
    <w:rsid w:val="00F1314E"/>
    <w:rsid w:val="00F175A4"/>
    <w:rsid w:val="00F229DA"/>
    <w:rsid w:val="00F24B97"/>
    <w:rsid w:val="00F26DB7"/>
    <w:rsid w:val="00F41999"/>
    <w:rsid w:val="00F44630"/>
    <w:rsid w:val="00F46138"/>
    <w:rsid w:val="00F5218E"/>
    <w:rsid w:val="00F527CC"/>
    <w:rsid w:val="00F52DDF"/>
    <w:rsid w:val="00F53CFE"/>
    <w:rsid w:val="00F56B49"/>
    <w:rsid w:val="00F5786B"/>
    <w:rsid w:val="00F61970"/>
    <w:rsid w:val="00F62357"/>
    <w:rsid w:val="00F71F67"/>
    <w:rsid w:val="00F72B70"/>
    <w:rsid w:val="00F828C8"/>
    <w:rsid w:val="00F85F55"/>
    <w:rsid w:val="00F93D88"/>
    <w:rsid w:val="00F945DA"/>
    <w:rsid w:val="00F96D4E"/>
    <w:rsid w:val="00FA05CF"/>
    <w:rsid w:val="00FA16A2"/>
    <w:rsid w:val="00FA2406"/>
    <w:rsid w:val="00FA32A1"/>
    <w:rsid w:val="00FA3F56"/>
    <w:rsid w:val="00FA4EAE"/>
    <w:rsid w:val="00FA6EE4"/>
    <w:rsid w:val="00FD6501"/>
    <w:rsid w:val="00FD75DA"/>
    <w:rsid w:val="00FE4933"/>
    <w:rsid w:val="00FE4B96"/>
    <w:rsid w:val="00FE5723"/>
    <w:rsid w:val="00FF35B6"/>
    <w:rsid w:val="00FF454D"/>
    <w:rsid w:val="00F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90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1F5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BE39C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F072A"/>
    <w:rPr>
      <w:color w:val="0563C1" w:themeColor="hyperlink"/>
      <w:u w:val="single"/>
    </w:rPr>
  </w:style>
  <w:style w:type="paragraph" w:customStyle="1" w:styleId="10">
    <w:name w:val="표준1"/>
    <w:basedOn w:val="a"/>
    <w:rsid w:val="00AF072A"/>
    <w:pPr>
      <w:spacing w:after="160" w:line="256" w:lineRule="auto"/>
      <w:textAlignment w:val="baseline"/>
    </w:pPr>
    <w:rPr>
      <w:rFonts w:eastAsia="굴림" w:hAnsi="굴림" w:cs="굴림"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F072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F072A"/>
    <w:rPr>
      <w:rFonts w:ascii="맑은 고딕" w:eastAsia="맑은 고딕" w:hAnsi="맑은 고딕" w:cs="Times New Roman"/>
      <w:noProof/>
    </w:rPr>
  </w:style>
  <w:style w:type="paragraph" w:styleId="a4">
    <w:name w:val="header"/>
    <w:basedOn w:val="a"/>
    <w:link w:val="Char"/>
    <w:uiPriority w:val="99"/>
    <w:unhideWhenUsed/>
    <w:rsid w:val="00AF0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072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F0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072A"/>
    <w:rPr>
      <w:rFonts w:ascii="맑은 고딕" w:eastAsia="맑은 고딕" w:hAnsi="맑은 고딕" w:cs="Times New Roman"/>
    </w:rPr>
  </w:style>
  <w:style w:type="paragraph" w:styleId="a6">
    <w:name w:val="No Spacing"/>
    <w:uiPriority w:val="1"/>
    <w:qFormat/>
    <w:rsid w:val="00AF072A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Normal (Web)"/>
    <w:basedOn w:val="a"/>
    <w:uiPriority w:val="99"/>
    <w:semiHidden/>
    <w:unhideWhenUsed/>
    <w:rsid w:val="00AF072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D466E8"/>
  </w:style>
  <w:style w:type="paragraph" w:styleId="HTML">
    <w:name w:val="HTML Preformatted"/>
    <w:basedOn w:val="a"/>
    <w:link w:val="HTMLChar"/>
    <w:uiPriority w:val="99"/>
    <w:semiHidden/>
    <w:unhideWhenUsed/>
    <w:rsid w:val="009D2AE0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D2AE0"/>
    <w:rPr>
      <w:rFonts w:ascii="Courier New" w:eastAsia="맑은 고딕" w:hAnsi="Courier New" w:cs="Courier New"/>
      <w:szCs w:val="20"/>
    </w:rPr>
  </w:style>
  <w:style w:type="paragraph" w:customStyle="1" w:styleId="xl77">
    <w:name w:val="xl77"/>
    <w:basedOn w:val="a"/>
    <w:rsid w:val="0035708C"/>
    <w:pPr>
      <w:shd w:val="clear" w:color="auto" w:fill="FFFFFF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35708C"/>
    <w:pPr>
      <w:shd w:val="clear" w:color="auto" w:fill="FFFFFF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35708C"/>
    <w:pPr>
      <w:shd w:val="clear" w:color="auto" w:fill="FFFFFF"/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35708C"/>
    <w:pPr>
      <w:shd w:val="clear" w:color="auto" w:fill="FFFFFF"/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07">
    <w:name w:val="xl107"/>
    <w:basedOn w:val="a"/>
    <w:rsid w:val="0035708C"/>
    <w:pPr>
      <w:shd w:val="clear" w:color="auto" w:fill="FFFFFF"/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BE39C3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BE39C3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BE39C3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E39C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BE39C3"/>
    <w:rPr>
      <w:rFonts w:ascii="맑은 고딕" w:eastAsia="맑은 고딕" w:hAnsi="맑은 고딕" w:cs="Times New Roman"/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BE39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BE39C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E39C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customStyle="1" w:styleId="1Char">
    <w:name w:val="제목 1 Char"/>
    <w:basedOn w:val="a0"/>
    <w:link w:val="1"/>
    <w:uiPriority w:val="9"/>
    <w:rsid w:val="00BE39C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BE39C3"/>
  </w:style>
  <w:style w:type="paragraph" w:styleId="ae">
    <w:name w:val="List Paragraph"/>
    <w:basedOn w:val="a"/>
    <w:uiPriority w:val="34"/>
    <w:qFormat/>
    <w:rsid w:val="002E0EA8"/>
    <w:pPr>
      <w:widowControl/>
      <w:wordWrap/>
      <w:autoSpaceDE/>
      <w:autoSpaceDN/>
      <w:spacing w:after="0" w:line="240" w:lineRule="auto"/>
      <w:ind w:leftChars="400" w:left="800"/>
    </w:pPr>
    <w:rPr>
      <w:sz w:val="24"/>
    </w:rPr>
  </w:style>
  <w:style w:type="paragraph" w:customStyle="1" w:styleId="MsoNoSpacing0">
    <w:name w:val="MsoNoSpacing"/>
    <w:basedOn w:val="a"/>
    <w:rsid w:val="003503CC"/>
    <w:pPr>
      <w:widowControl/>
      <w:wordWrap/>
      <w:autoSpaceDE/>
      <w:autoSpaceDN/>
      <w:snapToGrid w:val="0"/>
      <w:spacing w:after="0" w:line="240" w:lineRule="auto"/>
    </w:pPr>
    <w:rPr>
      <w:rFonts w:cs="굴림"/>
      <w:color w:val="000000"/>
      <w:kern w:val="0"/>
      <w:szCs w:val="20"/>
    </w:rPr>
  </w:style>
  <w:style w:type="paragraph" w:customStyle="1" w:styleId="ms">
    <w:name w:val="ms"/>
    <w:basedOn w:val="a"/>
    <w:rsid w:val="003503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f">
    <w:name w:val="바탕글"/>
    <w:basedOn w:val="a"/>
    <w:rsid w:val="00593A8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Default">
    <w:name w:val="Ms Default"/>
    <w:basedOn w:val="a"/>
    <w:rsid w:val="00593A84"/>
    <w:pPr>
      <w:wordWrap/>
      <w:spacing w:after="0" w:line="240" w:lineRule="auto"/>
      <w:jc w:val="left"/>
      <w:textAlignment w:val="baseline"/>
    </w:pPr>
    <w:rPr>
      <w:rFonts w:ascii="굴림체" w:eastAsia="굴림" w:hAnsi="굴림" w:cs="굴림"/>
      <w:b/>
      <w:bCs/>
      <w:color w:val="000000"/>
      <w:kern w:val="0"/>
      <w:sz w:val="32"/>
      <w:szCs w:val="32"/>
    </w:rPr>
  </w:style>
  <w:style w:type="paragraph" w:customStyle="1" w:styleId="11">
    <w:name w:val="간격 없음1"/>
    <w:basedOn w:val="a"/>
    <w:rsid w:val="00593A84"/>
    <w:pPr>
      <w:spacing w:after="0" w:line="240" w:lineRule="auto"/>
      <w:textAlignment w:val="baseline"/>
    </w:pPr>
    <w:rPr>
      <w:rFonts w:eastAsia="굴림" w:hAnsi="굴림" w:cs="굴림"/>
      <w:color w:val="00000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E4ED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E4EDB"/>
    <w:rPr>
      <w:rFonts w:ascii="맑은 고딕" w:eastAsia="맑은 고딕" w:hAnsi="맑은 고딕" w:cs="Times New Roman"/>
      <w:noProof/>
    </w:rPr>
  </w:style>
  <w:style w:type="character" w:styleId="af0">
    <w:name w:val="FollowedHyperlink"/>
    <w:basedOn w:val="a0"/>
    <w:uiPriority w:val="99"/>
    <w:semiHidden/>
    <w:unhideWhenUsed/>
    <w:rsid w:val="002E3913"/>
    <w:rPr>
      <w:color w:val="954F72" w:themeColor="followedHyperlink"/>
      <w:u w:val="single"/>
    </w:rPr>
  </w:style>
  <w:style w:type="character" w:customStyle="1" w:styleId="current-selection">
    <w:name w:val="current-selection"/>
    <w:basedOn w:val="a0"/>
    <w:rsid w:val="009D720F"/>
  </w:style>
  <w:style w:type="character" w:customStyle="1" w:styleId="af1">
    <w:name w:val="_"/>
    <w:basedOn w:val="a0"/>
    <w:rsid w:val="00451EE4"/>
  </w:style>
  <w:style w:type="numbering" w:customStyle="1" w:styleId="12">
    <w:name w:val="목록 없음1"/>
    <w:next w:val="a2"/>
    <w:uiPriority w:val="99"/>
    <w:semiHidden/>
    <w:unhideWhenUsed/>
    <w:rsid w:val="00E1117E"/>
  </w:style>
  <w:style w:type="paragraph" w:customStyle="1" w:styleId="msonormal0">
    <w:name w:val="msonormal"/>
    <w:basedOn w:val="a"/>
    <w:rsid w:val="00E111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0">
    <w:name w:val="MS바탕글"/>
    <w:basedOn w:val="a"/>
    <w:rsid w:val="00E1117E"/>
    <w:pPr>
      <w:spacing w:after="160" w:line="256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character" w:styleId="af2">
    <w:name w:val="Placeholder Text"/>
    <w:basedOn w:val="a0"/>
    <w:uiPriority w:val="99"/>
    <w:semiHidden/>
    <w:rsid w:val="0045706D"/>
    <w:rPr>
      <w:color w:val="808080"/>
    </w:rPr>
  </w:style>
  <w:style w:type="character" w:styleId="af3">
    <w:name w:val="Strong"/>
    <w:basedOn w:val="a0"/>
    <w:uiPriority w:val="22"/>
    <w:qFormat/>
    <w:rsid w:val="00654A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54">
      <w:marLeft w:val="0"/>
      <w:marRight w:val="0"/>
      <w:marTop w:val="2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7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779">
      <w:marLeft w:val="-4200"/>
      <w:marRight w:val="0"/>
      <w:marTop w:val="0"/>
      <w:marBottom w:val="0"/>
      <w:div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divBdr>
      <w:divsChild>
        <w:div w:id="10000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  <w:div w:id="355471598">
          <w:marLeft w:val="0"/>
          <w:marRight w:val="0"/>
          <w:marTop w:val="0"/>
          <w:marBottom w:val="0"/>
          <w:divBdr>
            <w:top w:val="single" w:sz="6" w:space="11" w:color="DDDDD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106702">
      <w:marLeft w:val="-4200"/>
      <w:marRight w:val="0"/>
      <w:marTop w:val="0"/>
      <w:marBottom w:val="0"/>
      <w:div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divBdr>
      <w:divsChild>
        <w:div w:id="21439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  <w:div w:id="1300115820">
          <w:marLeft w:val="0"/>
          <w:marRight w:val="0"/>
          <w:marTop w:val="0"/>
          <w:marBottom w:val="0"/>
          <w:divBdr>
            <w:top w:val="single" w:sz="6" w:space="11" w:color="DDDDD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759">
      <w:marLeft w:val="-4200"/>
      <w:marRight w:val="0"/>
      <w:marTop w:val="0"/>
      <w:marBottom w:val="0"/>
      <w:div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divBdr>
      <w:divsChild>
        <w:div w:id="19354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  <w:div w:id="112886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115">
          <w:marLeft w:val="0"/>
          <w:marRight w:val="0"/>
          <w:marTop w:val="0"/>
          <w:marBottom w:val="0"/>
          <w:divBdr>
            <w:top w:val="single" w:sz="6" w:space="11" w:color="DDDDD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4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8578">
      <w:marLeft w:val="-4200"/>
      <w:marRight w:val="0"/>
      <w:marTop w:val="0"/>
      <w:marBottom w:val="0"/>
      <w:div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divBdr>
      <w:divsChild>
        <w:div w:id="7340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7" w:color="EEEEEE"/>
            <w:right w:val="none" w:sz="0" w:space="0" w:color="auto"/>
          </w:divBdr>
        </w:div>
        <w:div w:id="1160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32603">
          <w:marLeft w:val="0"/>
          <w:marRight w:val="0"/>
          <w:marTop w:val="0"/>
          <w:marBottom w:val="0"/>
          <w:divBdr>
            <w:top w:val="single" w:sz="6" w:space="11" w:color="DDDDD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8418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37993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04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519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681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6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3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3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746">
      <w:marLeft w:val="0"/>
      <w:marRight w:val="0"/>
      <w:marTop w:val="2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  <wetp:taskpane dockstate="right" visibility="0" width="350" row="7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46838E7-8833-4BD8-ADF6-9F92DA4C3365}">
  <we:reference id="wa104043061" version="1.1.1.0" store="en-US" storeType="OMEX"/>
  <we:alternateReferences>
    <we:reference id="wa104043061" version="1.1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05B5F74-8745-4C76-BAD5-32E8ABED68C2}">
  <we:reference id="wa104041485" version="1.1.1.0" store="en-US" storeType="OMEX"/>
  <we:alternateReferences>
    <we:reference id="wa104041485" version="1.1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5AF54-67FD-4864-9AEA-9913F32AF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2-15T23:00:00Z</dcterms:created>
  <dcterms:modified xsi:type="dcterms:W3CDTF">2020-08-23T01:33:00Z</dcterms:modified>
</cp:coreProperties>
</file>